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4E0" w:rsidRDefault="00CA74E0" w:rsidP="00CA74E0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CA74E0" w:rsidRPr="00705A19" w:rsidRDefault="00CA74E0" w:rsidP="00CA74E0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 w:rsidRPr="00705A19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upplementary Table S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4</w:t>
      </w:r>
      <w:r w:rsidRPr="00705A19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.</w:t>
      </w:r>
      <w:r w:rsidRPr="00705A19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Incidence of SNPs in </w:t>
      </w:r>
      <w:proofErr w:type="spellStart"/>
      <w:r w:rsidRPr="00705A19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pG</w:t>
      </w:r>
      <w:proofErr w:type="spellEnd"/>
      <w:r w:rsidRPr="00705A19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positions for DMCs</w:t>
      </w:r>
      <w:r w:rsidR="008C2EDF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, </w:t>
      </w:r>
      <w:r w:rsidR="00E83F3B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r-Cs random subsets and total </w:t>
      </w:r>
      <w:r w:rsidR="008C2EDF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s</w:t>
      </w:r>
      <w:r w:rsidR="00E83F3B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w/o DMCs</w:t>
      </w:r>
      <w:r w:rsidR="00354CBC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2"/>
        <w:gridCol w:w="1718"/>
        <w:gridCol w:w="1101"/>
        <w:gridCol w:w="1315"/>
        <w:gridCol w:w="1515"/>
        <w:gridCol w:w="1637"/>
      </w:tblGrid>
      <w:tr w:rsidR="00E83F3B" w:rsidRPr="00E83F3B" w:rsidTr="00E83F3B">
        <w:trPr>
          <w:trHeight w:val="324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F3B" w:rsidRPr="00E83F3B" w:rsidRDefault="00E83F3B" w:rsidP="00E83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F3B" w:rsidRPr="00E83F3B" w:rsidRDefault="00E83F3B" w:rsidP="00E83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bp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bp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bp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kb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MCs (n=6,074)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9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/DMCs %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42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-Cs Average 10 subsets (n=6,074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1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8.00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/DMCs %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9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3F3B" w:rsidRPr="00E83F3B" w:rsidRDefault="00E83F3B" w:rsidP="00D8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otal </w:t>
            </w:r>
            <w:r w:rsidR="00D82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bookmarkStart w:id="0" w:name="_GoBack"/>
            <w:bookmarkEnd w:id="0"/>
            <w:r w:rsidRPr="00E83F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Cs (n=350,561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6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783</w:t>
            </w:r>
          </w:p>
        </w:tc>
      </w:tr>
      <w:tr w:rsidR="00E83F3B" w:rsidRPr="00E83F3B" w:rsidTr="00E83F3B">
        <w:trPr>
          <w:trHeight w:val="324"/>
        </w:trPr>
        <w:tc>
          <w:tcPr>
            <w:tcW w:w="12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s/DMCs %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F3B" w:rsidRPr="00E83F3B" w:rsidRDefault="00E83F3B" w:rsidP="00E8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3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0</w:t>
            </w:r>
          </w:p>
        </w:tc>
      </w:tr>
    </w:tbl>
    <w:p w:rsidR="00E83F3B" w:rsidRDefault="00E83F3B"/>
    <w:sectPr w:rsidR="00E83F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E0"/>
    <w:rsid w:val="00081F2B"/>
    <w:rsid w:val="00354CBC"/>
    <w:rsid w:val="008B1726"/>
    <w:rsid w:val="008C2EDF"/>
    <w:rsid w:val="00CA74E0"/>
    <w:rsid w:val="00D000D3"/>
    <w:rsid w:val="00D8254C"/>
    <w:rsid w:val="00E8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16134"/>
  <w15:chartTrackingRefBased/>
  <w15:docId w15:val="{6752D395-2190-4903-B8A0-39E30CF3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A74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7</cp:revision>
  <dcterms:created xsi:type="dcterms:W3CDTF">2024-02-22T10:54:00Z</dcterms:created>
  <dcterms:modified xsi:type="dcterms:W3CDTF">2024-10-28T15:30:00Z</dcterms:modified>
</cp:coreProperties>
</file>